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98" w:type="dxa"/>
        <w:jc w:val="center"/>
        <w:tblInd w:w="0" w:type="dxa"/>
        <w:tblLayout w:type="fixed"/>
        <w:tblCellMar>
          <w:top w:w="14" w:type="dxa"/>
          <w:left w:w="108" w:type="dxa"/>
          <w:bottom w:w="14" w:type="dxa"/>
          <w:right w:w="108" w:type="dxa"/>
        </w:tblCellMar>
      </w:tblPr>
      <w:tblGrid>
        <w:gridCol w:w="1782"/>
        <w:gridCol w:w="4035"/>
        <w:gridCol w:w="1081"/>
      </w:tblGrid>
      <w:tr>
        <w:trPr/>
        <w:tc>
          <w:tcPr>
            <w:tcW w:w="689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pacing w:before="120" w:after="120"/>
              <w:jc w:val="center"/>
              <w:rPr/>
            </w:pPr>
            <w:bookmarkStart w:id="0" w:name="_Ref148755638"/>
            <w:r>
              <w:rPr/>
              <w:t xml:space="preserve">Supplementary table </w:t>
            </w:r>
            <w:r>
              <w:rPr/>
              <w:fldChar w:fldCharType="begin"/>
            </w:r>
            <w:r>
              <w:rPr/>
              <w:instrText xml:space="preserve"> SEQ Table \* ARABIC </w:instrText>
            </w:r>
            <w:r>
              <w:rPr/>
              <w:fldChar w:fldCharType="separate"/>
            </w:r>
            <w:r>
              <w:rPr/>
              <w:t>1</w:t>
            </w:r>
            <w:r>
              <w:rPr/>
              <w:fldChar w:fldCharType="end"/>
            </w:r>
            <w:bookmarkEnd w:id="0"/>
          </w:p>
          <w:p>
            <w:pPr>
              <w:pStyle w:val="Caption"/>
              <w:keepNext w:val="tru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s of qRT-PCR primers used for microarray validation, and associated melting temperatures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º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4_0641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TCCATTGTCTCTGCTGGTTTCT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4.9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4_0641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GAAATGGACCTCCAGATGAACA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5.0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3_0040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CAACGTCAGAAGAGTTAGAAGAAACC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4.1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3_0040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GGTACCATTTCTCCTTCAGATGC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4.7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4_0133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GAAGCACACAATTATGGGAAGG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4.3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4_0133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ACCATAGGAAGTTCAACCGGATA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4.3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L1550w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GAACGTGAACGAAGACAAGAAA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3.1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L1550w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TCCATCAGATAAATTACCCATGC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3.5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I0735c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CTACACCTACTGCACAAAATGCTAAA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4.0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I0735c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AGAAGAGAATCTTCCTCCTTTTAATTC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2.2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0_0334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TTGTTTCCAACACGATCACATAC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3.4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0_0334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AAACGGGAGTCCAAATTCTTCT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3.8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4_0373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AACCGTCAAATCATCCACATC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3.5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PF14_0373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TTGGTTCAAATTTTCCAATTGAT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2.9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FF0160c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AAACAAATACCCATTATTGCATCA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2.8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FF0160c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CCAATGGCCTCCTTTAAATTG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4.1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MAL13P1.255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AACGGATATGTATGGGTTACCTAAAG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2.8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en-US"/>
              </w:rPr>
              <w:t>MAL13P1.255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GGTCGTGTATACGTATCTGGTGAA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6"/>
                <w:lang w:val="en-US"/>
              </w:rPr>
              <w:t>63.6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</w:rPr>
              <w:t>MAL8P1.70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AAAATGCCACACAAAGGT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0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8P1.70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TCTCGAATCGGATGTAAAA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9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</w:rPr>
              <w:t>PF13_0058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TCAGCTTCTACCATAAATACC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7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13_0058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TGCCCATCCATCATTA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2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</w:rPr>
              <w:t>MAL7P1.176 F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TGGAGAATTTTTGCTTGA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2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7P1.176 R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ATTTTCCTTTGGAACTT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8</w:t>
            </w:r>
          </w:p>
        </w:tc>
      </w:tr>
      <w:tr>
        <w:trPr/>
        <w:tc>
          <w:tcPr>
            <w:tcW w:w="1782" w:type="dxa"/>
            <w:tcBorders>
              <w:top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07_0073 F *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GGCACATGGAAAGGATA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6</w:t>
            </w:r>
          </w:p>
        </w:tc>
      </w:tr>
      <w:tr>
        <w:trPr/>
        <w:tc>
          <w:tcPr>
            <w:tcW w:w="1782" w:type="dxa"/>
            <w:tcBorders>
              <w:bottom w:val="single" w:sz="4" w:space="0" w:color="000000"/>
            </w:tcBorders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07_0073 R *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CGTTGTTTAAAGCTCCTG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*  Internal housekeeping gene, seryl tRNA synthetas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2:28:00Z</dcterms:created>
  <dc:creator>andyolab</dc:creator>
  <dc:description/>
  <cp:keywords/>
  <dc:language>en-US</dc:language>
  <cp:lastModifiedBy>andyolab</cp:lastModifiedBy>
  <dcterms:modified xsi:type="dcterms:W3CDTF">2011-12-23T10:17:00Z</dcterms:modified>
  <cp:revision>2</cp:revision>
  <dc:subject/>
  <dc:title/>
</cp:coreProperties>
</file>